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7"/>
        <w:gridCol w:w="7721"/>
      </w:tblGrid>
      <w:tr w:rsidR="00EC2159" w14:paraId="29CA8596" w14:textId="77777777" w:rsidTr="00F411D3">
        <w:trPr>
          <w:trHeight w:val="620"/>
        </w:trPr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DF56" w14:textId="77777777" w:rsidR="00EC2159" w:rsidRDefault="00EC2159" w:rsidP="00F411D3">
            <w:pPr>
              <w:widowControl w:val="0"/>
              <w:shd w:val="clear" w:color="auto" w:fill="FFFFFF"/>
              <w:spacing w:after="160" w:line="256" w:lineRule="auto"/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Name</w:t>
            </w:r>
          </w:p>
        </w:tc>
        <w:tc>
          <w:tcPr>
            <w:tcW w:w="77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CA58" w14:textId="77777777" w:rsidR="00EC2159" w:rsidRDefault="00EC2159" w:rsidP="00F411D3">
            <w:pPr>
              <w:widowControl w:val="0"/>
              <w:shd w:val="clear" w:color="auto" w:fill="FFFFFF"/>
              <w:spacing w:after="160" w:line="25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5´- 3´</w:t>
            </w:r>
          </w:p>
        </w:tc>
      </w:tr>
      <w:tr w:rsidR="00EC2159" w14:paraId="37CA3E49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8975" w14:textId="77777777" w:rsidR="00EC2159" w:rsidRDefault="00EC2159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_V3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2FA9" w14:textId="77777777" w:rsidR="00EC2159" w:rsidRDefault="00EC2159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GTAATTCAATTACCGCGGCTGCTGG</w:t>
            </w:r>
          </w:p>
        </w:tc>
      </w:tr>
      <w:tr w:rsidR="00EC2159" w14:paraId="5B033780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52D4" w14:textId="77777777" w:rsidR="00EC2159" w:rsidRDefault="00EC2159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_V1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86D3" w14:textId="77777777" w:rsidR="00EC2159" w:rsidRDefault="00EC2159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AGTCAGCCGAGTTTGATCMTGGCTCAG</w:t>
            </w:r>
          </w:p>
        </w:tc>
      </w:tr>
      <w:tr w:rsidR="00EC2159" w14:paraId="21D48A17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50417" w14:textId="77777777" w:rsidR="00EC2159" w:rsidRDefault="00EC2159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P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AB0FD" w14:textId="77777777" w:rsidR="00EC2159" w:rsidRDefault="00EC2159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CCAKGATCAAACTCGGCTGACTGACT</w:t>
            </w:r>
          </w:p>
        </w:tc>
      </w:tr>
    </w:tbl>
    <w:p w14:paraId="5E21E868" w14:textId="77777777" w:rsidR="00EF7543" w:rsidRDefault="00000000"/>
    <w:sectPr w:rsidR="00EF7543" w:rsidSect="00CE6E68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159"/>
    <w:rsid w:val="00016C20"/>
    <w:rsid w:val="00017D21"/>
    <w:rsid w:val="000504A0"/>
    <w:rsid w:val="0006158F"/>
    <w:rsid w:val="00062FD4"/>
    <w:rsid w:val="000735DA"/>
    <w:rsid w:val="00077238"/>
    <w:rsid w:val="000A4FE7"/>
    <w:rsid w:val="000E7539"/>
    <w:rsid w:val="000F325F"/>
    <w:rsid w:val="00120B19"/>
    <w:rsid w:val="00124AE6"/>
    <w:rsid w:val="00124BFF"/>
    <w:rsid w:val="00176B78"/>
    <w:rsid w:val="00182C76"/>
    <w:rsid w:val="001B46DA"/>
    <w:rsid w:val="001D7130"/>
    <w:rsid w:val="001F598B"/>
    <w:rsid w:val="001F6E05"/>
    <w:rsid w:val="00276FAD"/>
    <w:rsid w:val="002D59C2"/>
    <w:rsid w:val="002E1647"/>
    <w:rsid w:val="002E35E9"/>
    <w:rsid w:val="002F36B4"/>
    <w:rsid w:val="002F64D0"/>
    <w:rsid w:val="00300897"/>
    <w:rsid w:val="00330449"/>
    <w:rsid w:val="00346334"/>
    <w:rsid w:val="0034689F"/>
    <w:rsid w:val="003678C4"/>
    <w:rsid w:val="00380C83"/>
    <w:rsid w:val="003878D3"/>
    <w:rsid w:val="003A30B4"/>
    <w:rsid w:val="003C2213"/>
    <w:rsid w:val="003C3DD0"/>
    <w:rsid w:val="003D196C"/>
    <w:rsid w:val="003E5838"/>
    <w:rsid w:val="00436530"/>
    <w:rsid w:val="004512EB"/>
    <w:rsid w:val="00462BFD"/>
    <w:rsid w:val="00467E78"/>
    <w:rsid w:val="00476DD9"/>
    <w:rsid w:val="00493C3B"/>
    <w:rsid w:val="004B7673"/>
    <w:rsid w:val="004F32F5"/>
    <w:rsid w:val="004F3CD3"/>
    <w:rsid w:val="00503F0A"/>
    <w:rsid w:val="00507297"/>
    <w:rsid w:val="00512802"/>
    <w:rsid w:val="00516CFF"/>
    <w:rsid w:val="0052614D"/>
    <w:rsid w:val="005463D6"/>
    <w:rsid w:val="0055510F"/>
    <w:rsid w:val="005B65DD"/>
    <w:rsid w:val="005E7FB6"/>
    <w:rsid w:val="00615E9A"/>
    <w:rsid w:val="00621206"/>
    <w:rsid w:val="00637E10"/>
    <w:rsid w:val="006909D5"/>
    <w:rsid w:val="006B6DE2"/>
    <w:rsid w:val="006B715A"/>
    <w:rsid w:val="006B7F23"/>
    <w:rsid w:val="006D6748"/>
    <w:rsid w:val="007356DA"/>
    <w:rsid w:val="007430F1"/>
    <w:rsid w:val="007D22EA"/>
    <w:rsid w:val="007D52AE"/>
    <w:rsid w:val="007E5410"/>
    <w:rsid w:val="00854908"/>
    <w:rsid w:val="00867AFB"/>
    <w:rsid w:val="0087768B"/>
    <w:rsid w:val="00886300"/>
    <w:rsid w:val="008F1BCA"/>
    <w:rsid w:val="009013AA"/>
    <w:rsid w:val="0090483C"/>
    <w:rsid w:val="00913023"/>
    <w:rsid w:val="009308EE"/>
    <w:rsid w:val="00937CBC"/>
    <w:rsid w:val="00941CE2"/>
    <w:rsid w:val="00942145"/>
    <w:rsid w:val="00947D6C"/>
    <w:rsid w:val="009974E6"/>
    <w:rsid w:val="009A3F49"/>
    <w:rsid w:val="009B3078"/>
    <w:rsid w:val="009C3360"/>
    <w:rsid w:val="009C3853"/>
    <w:rsid w:val="009E44FC"/>
    <w:rsid w:val="009F0FD8"/>
    <w:rsid w:val="00A129EC"/>
    <w:rsid w:val="00A7234C"/>
    <w:rsid w:val="00AD4562"/>
    <w:rsid w:val="00AE1D8D"/>
    <w:rsid w:val="00AF0A16"/>
    <w:rsid w:val="00B22578"/>
    <w:rsid w:val="00B6589C"/>
    <w:rsid w:val="00B8026E"/>
    <w:rsid w:val="00B93688"/>
    <w:rsid w:val="00B9724C"/>
    <w:rsid w:val="00BA38A2"/>
    <w:rsid w:val="00BD6F68"/>
    <w:rsid w:val="00BF1793"/>
    <w:rsid w:val="00C05BCD"/>
    <w:rsid w:val="00C234CE"/>
    <w:rsid w:val="00C23656"/>
    <w:rsid w:val="00C276A6"/>
    <w:rsid w:val="00C32E32"/>
    <w:rsid w:val="00C455A0"/>
    <w:rsid w:val="00C6390C"/>
    <w:rsid w:val="00C845F6"/>
    <w:rsid w:val="00CC1226"/>
    <w:rsid w:val="00CD7201"/>
    <w:rsid w:val="00CE6E68"/>
    <w:rsid w:val="00D302C4"/>
    <w:rsid w:val="00D72734"/>
    <w:rsid w:val="00DA79BB"/>
    <w:rsid w:val="00DB6EA4"/>
    <w:rsid w:val="00DF2D42"/>
    <w:rsid w:val="00DF2E9D"/>
    <w:rsid w:val="00E00748"/>
    <w:rsid w:val="00E6540E"/>
    <w:rsid w:val="00E70C87"/>
    <w:rsid w:val="00EA1E53"/>
    <w:rsid w:val="00EC2159"/>
    <w:rsid w:val="00EE63A1"/>
    <w:rsid w:val="00F345DF"/>
    <w:rsid w:val="00F406E2"/>
    <w:rsid w:val="00F62832"/>
    <w:rsid w:val="00F62EC5"/>
    <w:rsid w:val="00F92B88"/>
    <w:rsid w:val="00FB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B3426"/>
  <w14:defaultImageDpi w14:val="32767"/>
  <w15:chartTrackingRefBased/>
  <w15:docId w15:val="{81570D21-FDAD-C046-ADF8-81ACD9E27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EC2159"/>
    <w:rPr>
      <w:rFonts w:ascii="Times New Roman" w:eastAsia="Times New Roman" w:hAnsi="Times New Roman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7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Torres</dc:creator>
  <cp:keywords/>
  <dc:description/>
  <cp:lastModifiedBy>Javier Torres</cp:lastModifiedBy>
  <cp:revision>1</cp:revision>
  <dcterms:created xsi:type="dcterms:W3CDTF">2023-04-10T14:32:00Z</dcterms:created>
  <dcterms:modified xsi:type="dcterms:W3CDTF">2023-04-10T14:32:00Z</dcterms:modified>
</cp:coreProperties>
</file>